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BF467" w14:textId="479144BA" w:rsidR="00A72E76" w:rsidRPr="00451E79" w:rsidRDefault="0015185E" w:rsidP="007D5F2A">
      <w:pPr>
        <w:jc w:val="center"/>
        <w:rPr>
          <w:rFonts w:ascii="Arial" w:hAnsi="Arial" w:cs="Arial"/>
          <w:b/>
          <w:bCs/>
        </w:rPr>
      </w:pPr>
      <w:r w:rsidRPr="00451E79">
        <w:rPr>
          <w:rFonts w:ascii="Arial" w:hAnsi="Arial" w:cs="Arial"/>
          <w:b/>
          <w:bCs/>
        </w:rPr>
        <w:t xml:space="preserve">SIREN </w:t>
      </w:r>
      <w:r w:rsidR="007D5F2A" w:rsidRPr="00451E79">
        <w:rPr>
          <w:rFonts w:ascii="Arial" w:hAnsi="Arial" w:cs="Arial"/>
          <w:b/>
          <w:bCs/>
        </w:rPr>
        <w:t>S</w:t>
      </w:r>
      <w:r w:rsidRPr="00451E79">
        <w:rPr>
          <w:rFonts w:ascii="Arial" w:hAnsi="Arial" w:cs="Arial"/>
          <w:b/>
          <w:bCs/>
        </w:rPr>
        <w:t>tudy Group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03"/>
        <w:gridCol w:w="1945"/>
        <w:gridCol w:w="1561"/>
      </w:tblGrid>
      <w:tr w:rsidR="0015185E" w:rsidRPr="00451E79" w14:paraId="5B45770F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2E04422A" w14:textId="650C559F" w:rsidR="0015185E" w:rsidRPr="00451E79" w:rsidRDefault="007D5F2A" w:rsidP="001518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rganisation</w:t>
            </w:r>
            <w:r w:rsidR="0015185E" w:rsidRPr="00451E7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Name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746B1C06" w14:textId="7A2DE9D4" w:rsidR="0015185E" w:rsidRPr="00451E79" w:rsidRDefault="0015185E" w:rsidP="001518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irst Name</w:t>
            </w:r>
            <w:r w:rsidR="00451E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/Initial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C1EF90E" w14:textId="77777777" w:rsidR="0015185E" w:rsidRPr="00451E79" w:rsidRDefault="0015185E" w:rsidP="001518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urname</w:t>
            </w:r>
          </w:p>
        </w:tc>
      </w:tr>
      <w:tr w:rsidR="007D5F2A" w:rsidRPr="00451E79" w14:paraId="4D9962EE" w14:textId="77777777" w:rsidTr="008A0E81">
        <w:trPr>
          <w:trHeight w:val="283"/>
        </w:trPr>
        <w:tc>
          <w:tcPr>
            <w:tcW w:w="5703" w:type="dxa"/>
            <w:shd w:val="clear" w:color="auto" w:fill="D9D9D9" w:themeFill="background1" w:themeFillShade="D9"/>
            <w:noWrap/>
            <w:vAlign w:val="center"/>
          </w:tcPr>
          <w:p w14:paraId="5B8DC083" w14:textId="1B9C5596" w:rsidR="007D5F2A" w:rsidRPr="00451E79" w:rsidRDefault="007D5F2A" w:rsidP="001518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rticipating NHS Sites</w:t>
            </w:r>
            <w:r w:rsidR="00730C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for SIREN 2.0</w:t>
            </w:r>
          </w:p>
        </w:tc>
        <w:tc>
          <w:tcPr>
            <w:tcW w:w="1945" w:type="dxa"/>
            <w:shd w:val="clear" w:color="auto" w:fill="D9D9D9" w:themeFill="background1" w:themeFillShade="D9"/>
            <w:noWrap/>
            <w:vAlign w:val="center"/>
          </w:tcPr>
          <w:p w14:paraId="681F3C53" w14:textId="77777777" w:rsidR="007D5F2A" w:rsidRPr="00451E79" w:rsidRDefault="007D5F2A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1" w:type="dxa"/>
            <w:shd w:val="clear" w:color="auto" w:fill="D9D9D9" w:themeFill="background1" w:themeFillShade="D9"/>
            <w:noWrap/>
            <w:vAlign w:val="center"/>
          </w:tcPr>
          <w:p w14:paraId="115A3B16" w14:textId="77777777" w:rsidR="007D5F2A" w:rsidRPr="00451E79" w:rsidRDefault="007D5F2A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B36098" w:rsidRPr="00451E79" w14:paraId="77D872DF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12F566A6" w14:textId="363433D7" w:rsidR="00B36098" w:rsidRPr="00451E79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EURIN BEVAN UNIVERSITY LHB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6B6FACDE" w14:textId="4DC26FBA" w:rsidR="00B36098" w:rsidRPr="00451E79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John 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647B430" w14:textId="70F992CB" w:rsidR="00B36098" w:rsidRPr="00451E79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thfield</w:t>
            </w:r>
          </w:p>
        </w:tc>
      </w:tr>
      <w:tr w:rsidR="00B36098" w:rsidRPr="00451E79" w14:paraId="5BE1EE28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5BBC242" w14:textId="4DD345D1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EURIN BEVAN UNIVERSITY LHB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F183185" w14:textId="1B247D74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E30A975" w14:textId="6E75ACB3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tler</w:t>
            </w:r>
          </w:p>
        </w:tc>
      </w:tr>
      <w:tr w:rsidR="00B36098" w:rsidRPr="00451E79" w14:paraId="3E9C8EE2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057A49BB" w14:textId="4C5FA8DF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HFORD AND ST PETER'S HOSPITALS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3F6B2C34" w14:textId="49959D94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ephe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D8B933F" w14:textId="0A2326A5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nchester</w:t>
            </w:r>
          </w:p>
        </w:tc>
      </w:tr>
      <w:tr w:rsidR="00B36098" w:rsidRPr="00451E79" w14:paraId="43DC0AF7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17225A62" w14:textId="4A0E5815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HFORD AND ST PETER'S HOSPITALS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BF212C2" w14:textId="36CF5387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uel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0C655F3" w14:textId="65681CB4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wley</w:t>
            </w:r>
          </w:p>
        </w:tc>
      </w:tr>
      <w:tr w:rsidR="00B36098" w:rsidRPr="00451E79" w14:paraId="1378126A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B9D8EB4" w14:textId="42D5FA42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LFAST HEALTH &amp; SOCIAL CARE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6787B97" w14:textId="4D018BBC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lodagh  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72A0E6C" w14:textId="5E7EA3B7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ughrey</w:t>
            </w:r>
          </w:p>
        </w:tc>
      </w:tr>
      <w:tr w:rsidR="00B36098" w:rsidRPr="00451E79" w14:paraId="2D983338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0067236F" w14:textId="3F7089A2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LACK COUNTRY HEALTHCARE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0FC71246" w14:textId="17883618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iso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314BCB4" w14:textId="30D8BDAA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ant</w:t>
            </w:r>
          </w:p>
        </w:tc>
      </w:tr>
      <w:tr w:rsidR="00B36098" w:rsidRPr="00451E79" w14:paraId="63E20898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2F1B1A0" w14:textId="04AABE36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LACK COUNTRY HEALTHCARE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D382F80" w14:textId="03E142B4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becc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F831C4F" w14:textId="72913182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mple-Purcell</w:t>
            </w:r>
          </w:p>
        </w:tc>
      </w:tr>
      <w:tr w:rsidR="00B36098" w:rsidRPr="00451E79" w14:paraId="0E759E47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1709FD5" w14:textId="7C07F953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UCKINGHAMSHIRE HEALTHCARE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08B0AECF" w14:textId="47153A1D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ck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D2EFB8F" w14:textId="3CD3249C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ng</w:t>
            </w:r>
          </w:p>
        </w:tc>
      </w:tr>
      <w:tr w:rsidR="00B36098" w:rsidRPr="00451E79" w14:paraId="0AF98B8E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5145D10D" w14:textId="58F89579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UCKINGHAMSHIRE HEALTHCARE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7E71AF98" w14:textId="1E0A0B2F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uth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A6A4C2F" w14:textId="17E4D4F8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nn</w:t>
            </w:r>
          </w:p>
        </w:tc>
      </w:tr>
      <w:tr w:rsidR="00B36098" w:rsidRPr="00451E79" w14:paraId="285C2A23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226B9051" w14:textId="45FF7B64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NTRAL AND NORTH WEST LONDON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38C4314" w14:textId="6D01A3CF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igail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6F60CF8" w14:textId="6ACB94EC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vern</w:t>
            </w:r>
          </w:p>
        </w:tc>
      </w:tr>
      <w:tr w:rsidR="00B36098" w:rsidRPr="00451E79" w14:paraId="049E9EC1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2C94259" w14:textId="39785F48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NTRAL AND NORTH WEST LONDON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E035508" w14:textId="54EB676F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ejandro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0E1E1C2" w14:textId="29B63DE7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enas-Pinto</w:t>
            </w:r>
          </w:p>
        </w:tc>
      </w:tr>
      <w:tr w:rsidR="00B36098" w:rsidRPr="00451E79" w14:paraId="000581CD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543D0C55" w14:textId="4FE16152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WM TAF MORGANNWG UNIVERSITY LHB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50EF7E3" w14:textId="28E2BF7B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h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A48A597" w14:textId="1C86A1DD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en</w:t>
            </w:r>
          </w:p>
        </w:tc>
      </w:tr>
      <w:tr w:rsidR="00B36098" w:rsidRPr="00451E79" w14:paraId="77C4AED0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E51572F" w14:textId="31E7BAB1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WM TAF MORGANNWG UNIVERSITY LHB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18A8B61" w14:textId="5AC91667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l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B11DFD4" w14:textId="50982686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thecary</w:t>
            </w:r>
          </w:p>
        </w:tc>
      </w:tr>
      <w:tr w:rsidR="00B36098" w:rsidRPr="00451E79" w14:paraId="1ED38438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F7369DB" w14:textId="509878D9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RBYSHIRE HEALTHCARE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9B0DFFC" w14:textId="176DEFF4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Joely 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18D8FD4" w14:textId="2ADB76B2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rgan</w:t>
            </w:r>
          </w:p>
        </w:tc>
      </w:tr>
      <w:tr w:rsidR="00B36098" w:rsidRPr="00451E79" w14:paraId="6544627B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338427C5" w14:textId="085B2DC0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RBYSHIRE HEALTHCARE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6FF678B8" w14:textId="16F3E9D4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mm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D8227F9" w14:textId="03873D7C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rrison</w:t>
            </w:r>
          </w:p>
        </w:tc>
      </w:tr>
      <w:tr w:rsidR="00B36098" w:rsidRPr="00451E79" w14:paraId="498396B0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0B82FF86" w14:textId="3985BD71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OLDEN JUBILEE NATIONAL HOSPITAL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3B916E4E" w14:textId="4697B367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herine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54169C5" w14:textId="1F45135C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clair</w:t>
            </w:r>
          </w:p>
        </w:tc>
      </w:tr>
      <w:tr w:rsidR="00B36098" w:rsidRPr="00451E79" w14:paraId="614685A3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5838BBE5" w14:textId="1DA12766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OLDEN JUBILEE NATIONAL HOSPITAL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38D37DB" w14:textId="741D0605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Val 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BA4831C" w14:textId="0BCF870D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rvine</w:t>
            </w:r>
          </w:p>
        </w:tc>
      </w:tr>
      <w:tr w:rsidR="00B36098" w:rsidRPr="00451E79" w14:paraId="7A2BD07F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981AE75" w14:textId="50287466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UNSLOW AND RICHMOND COMMUNITY HEALTHCARE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F0E9C17" w14:textId="7C6FDEA0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John  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E86F32C" w14:textId="6076B2D0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many</w:t>
            </w:r>
          </w:p>
        </w:tc>
      </w:tr>
      <w:tr w:rsidR="00B36098" w:rsidRPr="00451E79" w14:paraId="4C5CA437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DEA9F74" w14:textId="2FC17099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UNSLOW AND RICHMOND COMMUNITY HEALTHCARE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CF42725" w14:textId="25B89617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ekoo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D8E6F9D" w14:textId="251709D6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ckay</w:t>
            </w:r>
          </w:p>
        </w:tc>
      </w:tr>
      <w:tr w:rsidR="00B36098" w:rsidRPr="00451E79" w14:paraId="47127474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1914A514" w14:textId="7A3496C7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LE OF WIGHT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80DB49A" w14:textId="015592C1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ily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0D64499" w14:textId="4E7F6FE6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cnaughton</w:t>
            </w:r>
          </w:p>
        </w:tc>
      </w:tr>
      <w:tr w:rsidR="00B36098" w:rsidRPr="00451E79" w14:paraId="7125488D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2A0A5BEF" w14:textId="0908CBBB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LE OF WIGHT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6A75B8D6" w14:textId="0DE2344E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rah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140E1DA" w14:textId="44D586F1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night</w:t>
            </w:r>
          </w:p>
        </w:tc>
      </w:tr>
      <w:tr w:rsidR="00B36098" w:rsidRPr="00451E79" w14:paraId="49E0720A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3E5D39B1" w14:textId="69A544B0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MES PAGET UNIVERSITY HOSPITALS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97B0781" w14:textId="00F2CDA3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vis 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FDBAF4A" w14:textId="6B7D02B3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waka</w:t>
            </w:r>
          </w:p>
        </w:tc>
      </w:tr>
      <w:tr w:rsidR="00B36098" w:rsidRPr="00451E79" w14:paraId="54F8BCA6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283C066" w14:textId="0BAE8E28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MES PAGET UNIVERSITY HOSPITALS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5378EFEE" w14:textId="3263FAB4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hristian 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199665C" w14:textId="471903CE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con</w:t>
            </w:r>
          </w:p>
        </w:tc>
      </w:tr>
      <w:tr w:rsidR="00B36098" w:rsidRPr="00451E79" w14:paraId="100EDB7D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56A155A" w14:textId="7E750E8B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NCASHIRE &amp; SOUTH CUMBRIA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31C210DC" w14:textId="2061A6A5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bert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D0DA8BA" w14:textId="671F26E2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orten</w:t>
            </w:r>
          </w:p>
        </w:tc>
      </w:tr>
      <w:tr w:rsidR="00B36098" w:rsidRPr="00451E79" w14:paraId="6BC28908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2506FDE3" w14:textId="3BFB7308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NCASHIRE &amp; SOUTH CUMBRIA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846BF24" w14:textId="0E8E15FE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athryn 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D1F7B1A" w14:textId="05289994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llinshead</w:t>
            </w:r>
          </w:p>
        </w:tc>
      </w:tr>
      <w:tr w:rsidR="00B36098" w:rsidRPr="00451E79" w14:paraId="46A27811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210FEA06" w14:textId="51EE6F55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EDS TEACHING HOSPITALS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7A91B43B" w14:textId="6CAC574E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Jacqueline 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2BC2349" w14:textId="141E31D2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ndon</w:t>
            </w:r>
          </w:p>
        </w:tc>
      </w:tr>
      <w:tr w:rsidR="00B36098" w:rsidRPr="00451E79" w14:paraId="70A39D0D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1E50821" w14:textId="2C34777E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EDS TEACHING HOSPITALS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A75BFAB" w14:textId="6074D084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yr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246C942" w14:textId="773E89E6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lliday</w:t>
            </w:r>
          </w:p>
        </w:tc>
      </w:tr>
      <w:tr w:rsidR="00B36098" w:rsidRPr="00451E79" w14:paraId="7417D6AD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FCCDEC8" w14:textId="06CCCD32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VERPOOL UNIVERSITY HOSPITALS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018B6E29" w14:textId="6F3D37DC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u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D0DC3A7" w14:textId="5AB0D8E0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awla</w:t>
            </w:r>
          </w:p>
        </w:tc>
      </w:tr>
      <w:tr w:rsidR="00B36098" w:rsidRPr="00451E79" w14:paraId="0006C040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51939D90" w14:textId="4FA632CB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VERPOOL UNIVERSITY HOSPITALS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7107AC0" w14:textId="6FFF44FB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ran 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E41DEA2" w14:textId="1F678068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stwell</w:t>
            </w:r>
          </w:p>
        </w:tc>
      </w:tr>
      <w:tr w:rsidR="00B36098" w:rsidRPr="00451E79" w14:paraId="6E708AEE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1E0A1119" w14:textId="3D5AA815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NCHESTER UNIVERSITY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033EA841" w14:textId="41EA392C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lexander 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5C98142" w14:textId="067FEF87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rsley</w:t>
            </w:r>
          </w:p>
        </w:tc>
      </w:tr>
      <w:tr w:rsidR="00B36098" w:rsidRPr="00451E79" w14:paraId="58C7E82F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E8EC804" w14:textId="39E62AC1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NCHESTER UNIVERSITY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769C2F85" w14:textId="646EF7A8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hazaad 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0D7FB13" w14:textId="30B5F325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hmad</w:t>
            </w:r>
          </w:p>
        </w:tc>
      </w:tr>
      <w:tr w:rsidR="00B36098" w:rsidRPr="00451E79" w14:paraId="281F668D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08233C94" w14:textId="0BE49962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 CHESHIRE HOSPITALS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AD7A3A6" w14:textId="48BE1693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ijah 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DAE05C0" w14:textId="001E30CA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tovu</w:t>
            </w:r>
          </w:p>
        </w:tc>
      </w:tr>
      <w:tr w:rsidR="00B36098" w:rsidRPr="00451E79" w14:paraId="167B3F88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57ADF3DB" w14:textId="096D6C3D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 CHESHIRE HOSPITALS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7710115" w14:textId="7678854B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laire 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5436B61" w14:textId="4552E8F5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briel</w:t>
            </w:r>
          </w:p>
        </w:tc>
      </w:tr>
      <w:tr w:rsidR="00B36098" w:rsidRPr="00451E79" w14:paraId="5DAEB27B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11410F56" w14:textId="111A1D39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 CHESHIRE HOSPITALS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07F6224C" w14:textId="73C626C4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ero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88E7F1A" w14:textId="4BE9BB39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arke</w:t>
            </w:r>
          </w:p>
        </w:tc>
      </w:tr>
      <w:tr w:rsidR="00B36098" w:rsidRPr="00451E79" w14:paraId="39EDAE07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1201EEB4" w14:textId="4E9C84A8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HS FIFE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6F2F36F2" w14:textId="62E044A7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evesh 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15BCDAA" w14:textId="07DC2BDC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hasmana </w:t>
            </w:r>
          </w:p>
        </w:tc>
      </w:tr>
      <w:tr w:rsidR="00B36098" w:rsidRPr="00451E79" w14:paraId="282DB113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E3A1004" w14:textId="0D89EA0D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NHS FIFE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4856E14" w14:textId="25631AB6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sa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DDCBC39" w14:textId="5324B1F1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wler</w:t>
            </w:r>
          </w:p>
        </w:tc>
      </w:tr>
      <w:tr w:rsidR="00B36098" w:rsidRPr="00451E79" w14:paraId="758FA893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BEEDB9F" w14:textId="2E507EE6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HS FORTH VALLE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56C6C09" w14:textId="4A27366B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an 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B793FC0" w14:textId="3651FB57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meron</w:t>
            </w:r>
          </w:p>
        </w:tc>
      </w:tr>
      <w:tr w:rsidR="00B36098" w:rsidRPr="00451E79" w14:paraId="33D23F5A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23430B1C" w14:textId="392FDBC4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HS FORTH VALLE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5E0E06D0" w14:textId="5AE15BEA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ne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B284B01" w14:textId="3C6A5DB9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dd</w:t>
            </w:r>
          </w:p>
        </w:tc>
      </w:tr>
      <w:tr w:rsidR="00B36098" w:rsidRPr="00451E79" w14:paraId="742982E3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23D53F4E" w14:textId="57908C9E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HS GREATER GLASGOW AND CLYDE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6EA647C" w14:textId="500823C7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toni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91DB806" w14:textId="4706C1FC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</w:t>
            </w:r>
          </w:p>
        </w:tc>
      </w:tr>
      <w:tr w:rsidR="00B36098" w:rsidRPr="00451E79" w14:paraId="60690F98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78F2DF4" w14:textId="40C7EBEE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HS GREATER GLASGOW AND CLYDE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AE2F4A2" w14:textId="777C6D06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chael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FCFC297" w14:textId="7EE6EAD0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rphy</w:t>
            </w:r>
          </w:p>
        </w:tc>
      </w:tr>
      <w:tr w:rsidR="00B36098" w:rsidRPr="00451E79" w14:paraId="01DE57E6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3988140F" w14:textId="3A06E836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HS HIGHLAND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3476551F" w14:textId="4FFA3ABE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drew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AAC5FA7" w14:textId="69BD42EC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ibson</w:t>
            </w:r>
          </w:p>
        </w:tc>
      </w:tr>
      <w:tr w:rsidR="00B36098" w:rsidRPr="00451E79" w14:paraId="023CEBF0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9DEB7F2" w14:textId="21E15D8A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HS HIGHLAND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00438AE6" w14:textId="4E6FB8DA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exandr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A3444B7" w14:textId="18320DEC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chrane</w:t>
            </w:r>
          </w:p>
        </w:tc>
      </w:tr>
      <w:tr w:rsidR="00B36098" w:rsidRPr="00451E79" w14:paraId="2420C207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63414AD" w14:textId="464C3064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HS LANARKSHIRE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70A1D6C" w14:textId="552A88D4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nish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A178A47" w14:textId="59BD2D89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tel</w:t>
            </w:r>
          </w:p>
        </w:tc>
      </w:tr>
      <w:tr w:rsidR="00B36098" w:rsidRPr="00451E79" w14:paraId="16D2F654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17C0402A" w14:textId="1F5FEDD8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HS LANARKSHIRE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56A58E2" w14:textId="741543ED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rni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BE0B6D6" w14:textId="0184C13A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lsh</w:t>
            </w:r>
          </w:p>
        </w:tc>
      </w:tr>
      <w:tr w:rsidR="00B36098" w:rsidRPr="00451E79" w14:paraId="7921DE82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3640AC0A" w14:textId="50AE7296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HS LOTHIAN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6A14C5F6" w14:textId="656C015A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ate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9FB4F66" w14:textId="7D95572F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mpleton</w:t>
            </w:r>
          </w:p>
        </w:tc>
      </w:tr>
      <w:tr w:rsidR="00B36098" w:rsidRPr="00451E79" w14:paraId="31AA3AFB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236214FE" w14:textId="2DE595E8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HS LOTHIAN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04CC202E" w14:textId="3CC4E016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5FB3843" w14:textId="03A1C365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naldson</w:t>
            </w:r>
          </w:p>
        </w:tc>
      </w:tr>
      <w:tr w:rsidR="00B36098" w:rsidRPr="00451E79" w14:paraId="2D387C5A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AA58473" w14:textId="58468F4D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HS WESTERN ISLES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6AD724BD" w14:textId="2E310781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ti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AA95541" w14:textId="6C72BEC4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colm</w:t>
            </w:r>
          </w:p>
        </w:tc>
      </w:tr>
      <w:tr w:rsidR="00B36098" w:rsidRPr="00451E79" w14:paraId="4513F076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B074516" w14:textId="61799E37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HS WESTERN ISLES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0F24645" w14:textId="4C8A179A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th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97E807C" w14:textId="7EF88DC5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ith</w:t>
            </w:r>
          </w:p>
        </w:tc>
      </w:tr>
      <w:tr w:rsidR="00B36098" w:rsidRPr="00451E79" w14:paraId="2BC955D9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28FCA96C" w14:textId="2AB79EA0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FOLK AND NORWICH UNIVERSITY HOSPITALS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7FFC63CE" w14:textId="6A792D1E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gozi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08DD24C" w14:textId="274AC12B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umogo</w:t>
            </w:r>
          </w:p>
        </w:tc>
      </w:tr>
      <w:tr w:rsidR="00B36098" w:rsidRPr="00451E79" w14:paraId="414E3A4F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5EF2E10" w14:textId="54EA85A3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FOLK AND NORWICH UNIVERSITY HOSPITALS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3C6F98D" w14:textId="0C62D828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uise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360529E" w14:textId="135FD481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ke</w:t>
            </w:r>
          </w:p>
        </w:tc>
      </w:tr>
      <w:tr w:rsidR="00B36098" w:rsidRPr="00451E79" w14:paraId="05D59D89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11FCA67" w14:textId="5949704B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TINGHAM UNIVERSITY HOSPITALS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6BA4CC39" w14:textId="69A75C3F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rah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C3B9BD2" w14:textId="6C79223C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nd</w:t>
            </w:r>
          </w:p>
        </w:tc>
      </w:tr>
      <w:tr w:rsidR="00B36098" w:rsidRPr="00451E79" w14:paraId="660B9FCC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F0946DD" w14:textId="2AAF23DF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TINGHAM UNIVERSITY HOSPITALS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51F09208" w14:textId="45AFF467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ck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51F1F97" w14:textId="51F0C979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quires</w:t>
            </w:r>
          </w:p>
        </w:tc>
      </w:tr>
      <w:tr w:rsidR="00B36098" w:rsidRPr="00451E79" w14:paraId="13CD1ECB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6FE3AEF" w14:textId="241AF600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YAL PAPWORTH HOSPITAL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227DD42" w14:textId="219D875E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mit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E5FFF2D" w14:textId="58D906BE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i</w:t>
            </w:r>
          </w:p>
        </w:tc>
      </w:tr>
      <w:tr w:rsidR="00B36098" w:rsidRPr="00451E79" w14:paraId="0B93180A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3F230320" w14:textId="13E250EC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YAL PAPWORTH HOSPITAL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3D3BB100" w14:textId="01029896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liso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60226B1" w14:textId="4A9E4726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el</w:t>
            </w:r>
          </w:p>
        </w:tc>
      </w:tr>
      <w:tr w:rsidR="00B36098" w:rsidRPr="00451E79" w14:paraId="5E35483C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250DF2E7" w14:textId="1C5CDC4C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LISBURY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32C5565" w14:textId="7D1F19B4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by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6D4D67C" w14:textId="42844346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nd</w:t>
            </w:r>
          </w:p>
        </w:tc>
      </w:tr>
      <w:tr w:rsidR="00B36098" w:rsidRPr="00451E79" w14:paraId="38005AB5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3D2102EF" w14:textId="435B9ACD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LISBURY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367A5C32" w14:textId="5CEE8EF2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atherine 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F2FCE0C" w14:textId="51A0402F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ompson</w:t>
            </w:r>
          </w:p>
        </w:tc>
      </w:tr>
      <w:tr w:rsidR="00B36098" w:rsidRPr="00451E79" w14:paraId="5FBA36DB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00A49C03" w14:textId="0EB52FC2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EFFIELD CHILDREN'S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601D2CA" w14:textId="0B941135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iona 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F0075F6" w14:textId="18D1A47B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ackley</w:t>
            </w:r>
          </w:p>
        </w:tc>
      </w:tr>
      <w:tr w:rsidR="00B36098" w:rsidRPr="00451E79" w14:paraId="55CA6053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05D75D42" w14:textId="326CBC75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EFFIELD CHILDREN'S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32215D75" w14:textId="1737B609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mes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50B18FC" w14:textId="2C7DC3AC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thick</w:t>
            </w:r>
          </w:p>
        </w:tc>
      </w:tr>
      <w:tr w:rsidR="00B36098" w:rsidRPr="00451E79" w14:paraId="0079AD66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FDE35C1" w14:textId="74049175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REWSBURY AND TELFORD HOSPITAL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AC112A5" w14:textId="2168C5A5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ndy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BF4FC22" w14:textId="15FE9BE4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nahan</w:t>
            </w:r>
          </w:p>
        </w:tc>
      </w:tr>
      <w:tr w:rsidR="00B36098" w:rsidRPr="00451E79" w14:paraId="30C02A96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56FDDE12" w14:textId="531C12FD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REWSBURY AND TELFORD HOSPITAL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643D4556" w14:textId="6FC37AB1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ndy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D99CFA8" w14:textId="6D9C223B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Beekes </w:t>
            </w:r>
          </w:p>
        </w:tc>
      </w:tr>
      <w:tr w:rsidR="00B36098" w:rsidRPr="00451E79" w14:paraId="0FC0A77C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572E8C11" w14:textId="5DF4E27B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UTH EASTERN HEALTH &amp; SOCIAL CARE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FC03E45" w14:textId="4B9D7A33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uri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D21AB96" w14:textId="25AF4409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rotaschik  </w:t>
            </w:r>
          </w:p>
        </w:tc>
      </w:tr>
      <w:tr w:rsidR="00B36098" w:rsidRPr="00451E79" w14:paraId="009542DD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CE5FB9D" w14:textId="400C8C55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UTH EASTERN HEALTH &amp; SOCIAL CARE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DF29F62" w14:textId="3DF130EB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sa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FD95B6C" w14:textId="1E5BE343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gan</w:t>
            </w:r>
          </w:p>
        </w:tc>
      </w:tr>
      <w:tr w:rsidR="00B36098" w:rsidRPr="00451E79" w14:paraId="3BB04765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932B8E0" w14:textId="5C83C43C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UTHERN HEALTH &amp; SOCIAL CARE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9EB6A1B" w14:textId="5846B0F4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gel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7524F12" w14:textId="22A92210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ulos</w:t>
            </w:r>
          </w:p>
        </w:tc>
      </w:tr>
      <w:tr w:rsidR="00B36098" w:rsidRPr="00451E79" w14:paraId="3E92185F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4AFD012" w14:textId="22CA918E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UTHERN HEALTH &amp; SOCIAL CARE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7CE2F56" w14:textId="0F23FB17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on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BFAC630" w14:textId="1005AACF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ompson</w:t>
            </w:r>
          </w:p>
        </w:tc>
      </w:tr>
      <w:tr w:rsidR="00B36098" w:rsidRPr="00451E79" w14:paraId="23E984CC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05BDD4CC" w14:textId="1343EE61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 GEORGE'S UNIVERSITY HOSPITALS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5E99593E" w14:textId="5B9E7E82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m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C019623" w14:textId="392D9277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anche</w:t>
            </w:r>
          </w:p>
        </w:tc>
      </w:tr>
      <w:tr w:rsidR="00B36098" w:rsidRPr="00451E79" w14:paraId="3373F840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509855E8" w14:textId="7B2DF44B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 GEORGE'S UNIVERSITY HOSPITALS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7F249046" w14:textId="3BA8D0BB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gel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8BFDC52" w14:textId="3518DB01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uston</w:t>
            </w:r>
          </w:p>
        </w:tc>
      </w:tr>
      <w:tr w:rsidR="00B36098" w:rsidRPr="00451E79" w14:paraId="1CF87405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03078D84" w14:textId="4C486C54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OCKPORT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53CCA165" w14:textId="2C4E7CB0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harman 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C58927B" w14:textId="063D40CF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rris</w:t>
            </w:r>
          </w:p>
        </w:tc>
      </w:tr>
      <w:tr w:rsidR="00B36098" w:rsidRPr="00451E79" w14:paraId="6D745D72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028796B2" w14:textId="5802DBBF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OCKPORT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6ACEAF4" w14:textId="405EF8D3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rzo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2BE66A3" w14:textId="4102AE77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ris</w:t>
            </w:r>
          </w:p>
        </w:tc>
      </w:tr>
      <w:tr w:rsidR="00B36098" w:rsidRPr="00451E79" w14:paraId="06316E3D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2431BD46" w14:textId="5AB155DB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NEWCASTLE UPON TYNE HOSPITALS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336FEC6" w14:textId="511733F0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endan 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FD8AB54" w14:textId="1434F024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yne</w:t>
            </w:r>
          </w:p>
        </w:tc>
      </w:tr>
      <w:tr w:rsidR="00B36098" w:rsidRPr="00451E79" w14:paraId="4EA41BE5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315EE0E5" w14:textId="22AC3C46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NEWCASTLE UPON TYNE HOSPITALS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FE676A7" w14:textId="09BBDC86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yne 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762A6C1" w14:textId="505494A6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rwood</w:t>
            </w:r>
          </w:p>
        </w:tc>
      </w:tr>
      <w:tr w:rsidR="00B36098" w:rsidRPr="00451E79" w14:paraId="6F68F203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08CEFB9C" w14:textId="7FC771DA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ROBERT JONES AND AGNES HUNT ORTHOPAEDIC HOSPITAL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079733DE" w14:textId="2472E349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uth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EAD74DC" w14:textId="436187D1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ngfellow</w:t>
            </w:r>
          </w:p>
        </w:tc>
      </w:tr>
      <w:tr w:rsidR="00B36098" w:rsidRPr="00451E79" w14:paraId="665C5798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281951FB" w14:textId="27B0C794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RBAY AND SOUTH DEVON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6E6ACB72" w14:textId="4CC796B3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Kelly 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20BB646" w14:textId="6986AD53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rrett</w:t>
            </w:r>
          </w:p>
        </w:tc>
      </w:tr>
      <w:tr w:rsidR="00B36098" w:rsidRPr="00451E79" w14:paraId="675488C7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F995CF3" w14:textId="149D232D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RBAY AND SOUTH DEVON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398FC459" w14:textId="2242C373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tthew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B6C5DBA" w14:textId="151FEE49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kes</w:t>
            </w:r>
          </w:p>
        </w:tc>
      </w:tr>
      <w:tr w:rsidR="00B36098" w:rsidRPr="00451E79" w14:paraId="09D287CA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31101CD3" w14:textId="32D0FA22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VERSITY HOSPITALS BRISTOL AND WESTON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522E9F05" w14:textId="4DD82CBC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jek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19770E2" w14:textId="192560A2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zarus</w:t>
            </w:r>
          </w:p>
        </w:tc>
      </w:tr>
      <w:tr w:rsidR="00B36098" w:rsidRPr="00451E79" w14:paraId="5C986D04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CB00342" w14:textId="6D8E7B26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VERSITY HOSPITALS BRISTOL AND WESTON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3779E1A1" w14:textId="2D624FFB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ra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9D1B1A2" w14:textId="2050E835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clair</w:t>
            </w:r>
          </w:p>
        </w:tc>
      </w:tr>
      <w:tr w:rsidR="00B36098" w:rsidRPr="00451E79" w14:paraId="77E080F4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5E9B1223" w14:textId="3A0CF736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UNIVERSITY HOSPITALS OF DERBY AND BURTON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7E13A0D4" w14:textId="7C0341F1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20DD63B" w14:textId="097E7F96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rry</w:t>
            </w:r>
          </w:p>
        </w:tc>
      </w:tr>
      <w:tr w:rsidR="00B36098" w:rsidRPr="00451E79" w14:paraId="5FEA8F94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AC00394" w14:textId="4ABE949E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VERSITY HOSPITALS OF DERBY AND BURTON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3356372F" w14:textId="30E9A4BE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nces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D8FC7A4" w14:textId="584AD2DA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Game</w:t>
            </w:r>
          </w:p>
        </w:tc>
      </w:tr>
      <w:tr w:rsidR="00B36098" w:rsidRPr="00451E79" w14:paraId="0D9D6AF4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4931907" w14:textId="79AE42FB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VERSITY HOSPITALS OF LEICESTER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5A33E979" w14:textId="6F5E1704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istopher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490AF2F" w14:textId="0237DEEC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lmes</w:t>
            </w:r>
          </w:p>
        </w:tc>
      </w:tr>
      <w:tr w:rsidR="00B36098" w:rsidRPr="00451E79" w14:paraId="00B0CFE8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B1CD40D" w14:textId="3AE31AAA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VERSITY HOSPITALS OF LEICESTER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BFFE684" w14:textId="75E044DF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ti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33B3018" w14:textId="37713182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selka</w:t>
            </w:r>
          </w:p>
        </w:tc>
      </w:tr>
      <w:tr w:rsidR="00B36098" w:rsidRPr="00451E79" w14:paraId="6C8C8FB6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1A2499D3" w14:textId="68F4A94E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VERSITY HOSPITALS OF MORECAMBE BAY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092E0362" w14:textId="3A28E28F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imothy 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5446968" w14:textId="0441B261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theral</w:t>
            </w:r>
          </w:p>
        </w:tc>
      </w:tr>
      <w:tr w:rsidR="00B36098" w:rsidRPr="00451E79" w14:paraId="03052E85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77221DD" w14:textId="229B072F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VERSITY HOSPITALS OF MORECAMBE BAY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08A1918" w14:textId="3AEC3ACC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ynd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CF16038" w14:textId="5B1950FA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thergill</w:t>
            </w:r>
          </w:p>
        </w:tc>
      </w:tr>
      <w:tr w:rsidR="00B36098" w:rsidRPr="00451E79" w14:paraId="17BFEAE2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8D666A0" w14:textId="5B1D667D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ITTINGTON HEALTH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542BFED0" w14:textId="7F0D948A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hetan 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6DB57B1" w14:textId="276AFDC5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mar</w:t>
            </w:r>
          </w:p>
        </w:tc>
      </w:tr>
      <w:tr w:rsidR="00B36098" w:rsidRPr="00451E79" w14:paraId="7A454403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38A2A1D0" w14:textId="74E080E9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ITTINGTON HEALTH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52268DDD" w14:textId="18279A69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ilipp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C1D474E" w14:textId="48F8E8B3" w:rsidR="00B36098" w:rsidRPr="00730CB7" w:rsidRDefault="00B36098" w:rsidP="00B36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727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emsley</w:t>
            </w:r>
          </w:p>
        </w:tc>
      </w:tr>
      <w:tr w:rsidR="007D5F2A" w:rsidRPr="00451E79" w14:paraId="5591CAB8" w14:textId="77777777" w:rsidTr="008A0E81">
        <w:trPr>
          <w:trHeight w:val="283"/>
        </w:trPr>
        <w:tc>
          <w:tcPr>
            <w:tcW w:w="5703" w:type="dxa"/>
            <w:shd w:val="clear" w:color="auto" w:fill="D9D9D9" w:themeFill="background1" w:themeFillShade="D9"/>
            <w:noWrap/>
            <w:vAlign w:val="center"/>
          </w:tcPr>
          <w:p w14:paraId="4FC04FF4" w14:textId="3EF89C20" w:rsidR="007D5F2A" w:rsidRPr="00451E79" w:rsidRDefault="007D5F2A" w:rsidP="001518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IREN Study team</w:t>
            </w:r>
          </w:p>
        </w:tc>
        <w:tc>
          <w:tcPr>
            <w:tcW w:w="1945" w:type="dxa"/>
            <w:shd w:val="clear" w:color="auto" w:fill="D9D9D9" w:themeFill="background1" w:themeFillShade="D9"/>
            <w:noWrap/>
            <w:vAlign w:val="center"/>
          </w:tcPr>
          <w:p w14:paraId="1FC828F2" w14:textId="77777777" w:rsidR="007D5F2A" w:rsidRPr="00451E79" w:rsidRDefault="007D5F2A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1" w:type="dxa"/>
            <w:shd w:val="clear" w:color="auto" w:fill="D9D9D9" w:themeFill="background1" w:themeFillShade="D9"/>
            <w:noWrap/>
            <w:vAlign w:val="center"/>
          </w:tcPr>
          <w:p w14:paraId="5CD79591" w14:textId="77777777" w:rsidR="007D5F2A" w:rsidRPr="00451E79" w:rsidRDefault="007D5F2A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15185E" w:rsidRPr="00451E79" w14:paraId="7D9FA841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FF4E81A" w14:textId="796D2F71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17918F8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dre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DBFAEBF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arlett</w:t>
            </w:r>
          </w:p>
        </w:tc>
      </w:tr>
      <w:tr w:rsidR="0015185E" w:rsidRPr="00451E79" w14:paraId="3502B2CF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15FC1601" w14:textId="5033D893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02E4EFBF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Omoyeni 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3CE1B86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ebiyi</w:t>
            </w:r>
          </w:p>
        </w:tc>
      </w:tr>
      <w:tr w:rsidR="0015185E" w:rsidRPr="00451E79" w14:paraId="2D9D6BC4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392727C" w14:textId="0ABEF7EC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643EDD3B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ck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ABA06A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drews</w:t>
            </w:r>
          </w:p>
        </w:tc>
      </w:tr>
      <w:tr w:rsidR="0015185E" w:rsidRPr="00451E79" w14:paraId="7AD12F5E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0B3BFBCC" w14:textId="56AEDF02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737806D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7469BBB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ti</w:t>
            </w:r>
          </w:p>
        </w:tc>
      </w:tr>
      <w:tr w:rsidR="0015185E" w:rsidRPr="00451E79" w14:paraId="20F6EDA4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09BC61F8" w14:textId="7CC70760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B07298F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li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CD20AD8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own</w:t>
            </w:r>
          </w:p>
        </w:tc>
      </w:tr>
      <w:tr w:rsidR="0015185E" w:rsidRPr="00451E79" w14:paraId="497B776B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7CBCDB4" w14:textId="14B3D26B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709F524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ngela 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B251AA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nne</w:t>
            </w:r>
          </w:p>
        </w:tc>
      </w:tr>
      <w:tr w:rsidR="0015185E" w:rsidRPr="00451E79" w14:paraId="7798E176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2D625BAB" w14:textId="2B7125CF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31637628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rah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FB89780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ulkes</w:t>
            </w:r>
          </w:p>
        </w:tc>
      </w:tr>
      <w:tr w:rsidR="0015185E" w:rsidRPr="00451E79" w14:paraId="4E8F4B64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3F0E7583" w14:textId="1D90BDC0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8BEEFFE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ctori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009AF1A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l</w:t>
            </w:r>
          </w:p>
        </w:tc>
      </w:tr>
      <w:tr w:rsidR="0015185E" w:rsidRPr="00451E79" w14:paraId="51447559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A4C1816" w14:textId="3A716CE4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0444FF4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punadi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6010C5F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ttiarachchi</w:t>
            </w:r>
          </w:p>
        </w:tc>
      </w:tr>
      <w:tr w:rsidR="0015185E" w:rsidRPr="00451E79" w14:paraId="749986EE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A56B332" w14:textId="2B0121C2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7B255329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sa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1F44F78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pkins</w:t>
            </w:r>
          </w:p>
        </w:tc>
      </w:tr>
      <w:tr w:rsidR="0015185E" w:rsidRPr="00451E79" w14:paraId="1CED5AB9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0DA5E95" w14:textId="68B2F015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46B595E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n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5501974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wells</w:t>
            </w:r>
          </w:p>
        </w:tc>
      </w:tr>
      <w:tr w:rsidR="0015185E" w:rsidRPr="00451E79" w14:paraId="3F8216CA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58BE2E1E" w14:textId="30E6CFB7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2FC169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smi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BFC0CC0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lam</w:t>
            </w:r>
          </w:p>
        </w:tc>
      </w:tr>
      <w:tr w:rsidR="0015185E" w:rsidRPr="00451E79" w14:paraId="7E361EA8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07E6255C" w14:textId="40F59068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333E848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meel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962CBEE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hawam</w:t>
            </w:r>
          </w:p>
        </w:tc>
      </w:tr>
      <w:tr w:rsidR="0015185E" w:rsidRPr="00451E79" w14:paraId="09C12B3E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0097BC23" w14:textId="0A4EBCBE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581946CE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atie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CBE409A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nro</w:t>
            </w:r>
          </w:p>
        </w:tc>
      </w:tr>
      <w:tr w:rsidR="0015185E" w:rsidRPr="00451E79" w14:paraId="14B4A2B6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CDC1144" w14:textId="72720854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318F4BA0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phie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154FE8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ussell</w:t>
            </w:r>
          </w:p>
        </w:tc>
      </w:tr>
      <w:tr w:rsidR="009306AA" w:rsidRPr="00451E79" w14:paraId="6AC4B031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</w:tcPr>
          <w:p w14:paraId="579FEFA4" w14:textId="7AB4577B" w:rsidR="009306AA" w:rsidRPr="00451E79" w:rsidRDefault="009306AA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 w14:paraId="2DB93AB9" w14:textId="426A9CCA" w:rsidR="009306AA" w:rsidRPr="00451E79" w:rsidRDefault="009306AA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antal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360EA45F" w14:textId="09745540" w:rsidR="009306AA" w:rsidRPr="00451E79" w:rsidRDefault="009306AA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clair</w:t>
            </w:r>
          </w:p>
        </w:tc>
      </w:tr>
      <w:tr w:rsidR="0015185E" w:rsidRPr="00451E79" w14:paraId="58E36E15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0D2DFA7" w14:textId="40FD63A0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64DB0B1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ominic 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2447FB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arkes</w:t>
            </w:r>
          </w:p>
        </w:tc>
      </w:tr>
      <w:tr w:rsidR="0015185E" w:rsidRPr="00451E79" w14:paraId="07EB015C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0A835CC7" w14:textId="245B7CA7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6C8AEB19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ea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86A0FC0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meyin</w:t>
            </w:r>
          </w:p>
        </w:tc>
      </w:tr>
      <w:tr w:rsidR="0015185E" w:rsidRPr="00451E79" w14:paraId="1C9967E4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164F251" w14:textId="5BA36FB9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58B0E577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hley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55FF07B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ter</w:t>
            </w:r>
          </w:p>
        </w:tc>
      </w:tr>
      <w:tr w:rsidR="0015185E" w:rsidRPr="00451E79" w14:paraId="5D62DA2E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4335B10" w14:textId="6DC05690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0139485D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hy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D99B93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we</w:t>
            </w:r>
          </w:p>
        </w:tc>
      </w:tr>
      <w:tr w:rsidR="0015185E" w:rsidRPr="00451E79" w14:paraId="153B6A40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2D7B6E22" w14:textId="59D4578C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AGENCY NORTHERN IRELAND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733CE6FD" w14:textId="1788D9AD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ne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276738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rigan</w:t>
            </w:r>
          </w:p>
        </w:tc>
      </w:tr>
      <w:tr w:rsidR="0015185E" w:rsidRPr="00451E79" w14:paraId="31492DBB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2367C90F" w14:textId="34A2CC3F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UBLIC HEALTH AGENCY NORTHERN IRELAND 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5F990A9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s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D37D09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omey</w:t>
            </w:r>
          </w:p>
        </w:tc>
      </w:tr>
      <w:tr w:rsidR="0015185E" w:rsidRPr="00451E79" w14:paraId="37A5A137" w14:textId="77777777" w:rsidTr="00730CB7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3DEDE08C" w14:textId="410BD2C5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SCOTLAND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 w14:paraId="69CC3585" w14:textId="5002AAC8" w:rsidR="0015185E" w:rsidRPr="00451E79" w:rsidRDefault="009306AA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ura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5A2E2746" w14:textId="4CFB017A" w:rsidR="0015185E" w:rsidRPr="00451E79" w:rsidRDefault="009306AA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bbie</w:t>
            </w:r>
          </w:p>
        </w:tc>
      </w:tr>
      <w:tr w:rsidR="009306AA" w:rsidRPr="00451E79" w14:paraId="7582EF27" w14:textId="77777777" w:rsidTr="00730CB7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2CF2D046" w14:textId="1A2B4C2A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SCOTLAND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 w14:paraId="7A2CC7B8" w14:textId="079E2385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Kevin 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22F6EA30" w14:textId="58C56022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lson</w:t>
            </w:r>
          </w:p>
        </w:tc>
      </w:tr>
      <w:tr w:rsidR="009306AA" w:rsidRPr="00451E79" w14:paraId="5B284C29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22571005" w14:textId="7C204FF8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WALES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010E58F3" w14:textId="77777777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le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E77208C" w14:textId="77777777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 Lacy</w:t>
            </w:r>
          </w:p>
        </w:tc>
      </w:tr>
      <w:tr w:rsidR="009306AA" w:rsidRPr="00451E79" w14:paraId="16880B1D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53AB8424" w14:textId="438BDD57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LTH AND CARE RESEARCH WALES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75F94B31" w14:textId="77777777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is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7C68923" w14:textId="77777777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man</w:t>
            </w:r>
          </w:p>
        </w:tc>
      </w:tr>
      <w:tr w:rsidR="009306AA" w:rsidRPr="00451E79" w14:paraId="3975E1EC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C1F13B3" w14:textId="7902E527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WALES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F43B4C2" w14:textId="77777777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uy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37A64B1" w14:textId="77777777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evens</w:t>
            </w:r>
          </w:p>
        </w:tc>
      </w:tr>
      <w:tr w:rsidR="009306AA" w:rsidRPr="00451E79" w14:paraId="2A37C533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bottom"/>
            <w:hideMark/>
          </w:tcPr>
          <w:p w14:paraId="49F65CB0" w14:textId="75F4EDCD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RC BIOSTATISTICS UNIT, UNIVERSITY OF CAMBRIDGE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0B4EA45B" w14:textId="4DF5BD4F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ter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303F76C" w14:textId="1D7A3326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irwan</w:t>
            </w:r>
          </w:p>
        </w:tc>
      </w:tr>
      <w:tr w:rsidR="009306AA" w:rsidRPr="00451E79" w14:paraId="3F0BA5BF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bottom"/>
            <w:hideMark/>
          </w:tcPr>
          <w:p w14:paraId="3894FCA3" w14:textId="36A059A3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RC BIOSTATISTICS UNIT, UNIVERSITY OF CAMBRIDGE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46ACBB27" w14:textId="4C7ABC2C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istopher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B949B03" w14:textId="21227FCB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ckson</w:t>
            </w:r>
          </w:p>
        </w:tc>
      </w:tr>
      <w:tr w:rsidR="009306AA" w:rsidRPr="00451E79" w14:paraId="743233BE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bottom"/>
            <w:hideMark/>
          </w:tcPr>
          <w:p w14:paraId="3CE25A57" w14:textId="11F1EAD8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RC BIOSTATISTICS UNIT, UNIVERSITY OF CAMBRIDGE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52B0A029" w14:textId="4C19B12E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n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CFD1597" w14:textId="438D4418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sanis</w:t>
            </w:r>
          </w:p>
        </w:tc>
      </w:tr>
      <w:tr w:rsidR="009306AA" w:rsidRPr="00451E79" w14:paraId="63960081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bottom"/>
            <w:hideMark/>
          </w:tcPr>
          <w:p w14:paraId="44F803D3" w14:textId="734FEAFF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RC BIOSTATISTICS UNIT, UNIVERSITY OF CAMBRIDGE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9B77C9B" w14:textId="3A77A0A1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aniela 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F34470A" w14:textId="1A5A26B1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 Angelis </w:t>
            </w:r>
          </w:p>
        </w:tc>
      </w:tr>
      <w:tr w:rsidR="009306AA" w:rsidRPr="00451E79" w14:paraId="50A8831E" w14:textId="77777777" w:rsidTr="008A0E81">
        <w:trPr>
          <w:trHeight w:val="283"/>
        </w:trPr>
        <w:tc>
          <w:tcPr>
            <w:tcW w:w="5703" w:type="dxa"/>
            <w:shd w:val="clear" w:color="auto" w:fill="D9D9D9" w:themeFill="background1" w:themeFillShade="D9"/>
            <w:noWrap/>
            <w:vAlign w:val="bottom"/>
          </w:tcPr>
          <w:p w14:paraId="4C714C54" w14:textId="43717524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SIREN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.0 Academic Collaborators</w:t>
            </w:r>
          </w:p>
        </w:tc>
        <w:tc>
          <w:tcPr>
            <w:tcW w:w="1945" w:type="dxa"/>
            <w:shd w:val="clear" w:color="auto" w:fill="D9D9D9" w:themeFill="background1" w:themeFillShade="D9"/>
            <w:noWrap/>
            <w:vAlign w:val="bottom"/>
          </w:tcPr>
          <w:p w14:paraId="318A0862" w14:textId="77777777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1" w:type="dxa"/>
            <w:shd w:val="clear" w:color="auto" w:fill="D9D9D9" w:themeFill="background1" w:themeFillShade="D9"/>
            <w:noWrap/>
            <w:vAlign w:val="bottom"/>
          </w:tcPr>
          <w:p w14:paraId="17707796" w14:textId="77777777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306AA" w:rsidRPr="00451E79" w14:paraId="40325DA6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</w:tcPr>
          <w:p w14:paraId="566668BE" w14:textId="689E7562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CTIVE IMMUNITY FROM T CELLS TO COVID-19 IN HEALTH WORKERS (PITCH)</w:t>
            </w:r>
            <w:r w:rsidR="00DB49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TUDY</w:t>
            </w: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UNIVERSITY OF OXFORD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 w14:paraId="31CD25A7" w14:textId="2029B4BE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usanna 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262A4F56" w14:textId="7B07B237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nachie</w:t>
            </w:r>
          </w:p>
        </w:tc>
      </w:tr>
      <w:tr w:rsidR="009306AA" w:rsidRPr="00451E79" w14:paraId="7F5556AB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</w:tcPr>
          <w:p w14:paraId="13623B1F" w14:textId="692D4719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TCH</w:t>
            </w:r>
            <w:r w:rsidR="00DB49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tudy</w:t>
            </w: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UNIVERSITY OF OXFORD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 w14:paraId="3A82C14B" w14:textId="578E116A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ul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453E3A74" w14:textId="003EF0C5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lenerman</w:t>
            </w:r>
          </w:p>
        </w:tc>
      </w:tr>
      <w:tr w:rsidR="009306AA" w:rsidRPr="00451E79" w14:paraId="6788C625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</w:tcPr>
          <w:p w14:paraId="658E741E" w14:textId="2773E5BA" w:rsidR="009306AA" w:rsidRPr="00451E79" w:rsidRDefault="00DB4903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PITC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tudy, </w:t>
            </w:r>
            <w:r w:rsidR="009306AA"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VERSITY OF NEWCASTLE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 w14:paraId="2509A1D4" w14:textId="2D639FA7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is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7D921050" w14:textId="61F09AAA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ncan</w:t>
            </w:r>
          </w:p>
        </w:tc>
      </w:tr>
      <w:tr w:rsidR="009306AA" w:rsidRPr="00451E79" w14:paraId="1EE90025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</w:tcPr>
          <w:p w14:paraId="3AAFD44A" w14:textId="40430DE6" w:rsidR="009306AA" w:rsidRPr="00451E79" w:rsidRDefault="00DB4903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TC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tudy, </w:t>
            </w:r>
            <w:r w:rsidR="009306AA"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VERSITY OF NEWCASTLE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 w14:paraId="066FF566" w14:textId="74791B0D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becca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10260DB8" w14:textId="650FBA6E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yne</w:t>
            </w:r>
          </w:p>
        </w:tc>
      </w:tr>
      <w:tr w:rsidR="009306AA" w:rsidRPr="00451E79" w14:paraId="15886CB2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</w:tcPr>
          <w:p w14:paraId="51D02B7D" w14:textId="2B3FC2F7" w:rsidR="009306AA" w:rsidRPr="00451E79" w:rsidRDefault="00DB4903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TC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tudy, </w:t>
            </w:r>
            <w:r w:rsidR="009306AA"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VERSITY OF LIVERPOOL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 w14:paraId="3A213E24" w14:textId="0464C3A9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nce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2859BBDA" w14:textId="28B2D3E8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urtle</w:t>
            </w:r>
          </w:p>
        </w:tc>
      </w:tr>
      <w:tr w:rsidR="009306AA" w:rsidRPr="00451E79" w14:paraId="7C04F4E3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</w:tcPr>
          <w:p w14:paraId="737046C1" w14:textId="42C8F2AD" w:rsidR="009306AA" w:rsidRPr="00451E79" w:rsidRDefault="00DB4903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TC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tudy, U</w:t>
            </w:r>
            <w:r w:rsidR="009306AA"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VERSITY OF BIRMINGHAM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 w14:paraId="35573DD8" w14:textId="092E01A2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ex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6EEC5850" w14:textId="45014891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chter</w:t>
            </w:r>
          </w:p>
        </w:tc>
      </w:tr>
      <w:tr w:rsidR="009306AA" w:rsidRPr="00451E79" w14:paraId="4B3B81A6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</w:tcPr>
          <w:p w14:paraId="5B49AAA8" w14:textId="5CBF8B53" w:rsidR="009306AA" w:rsidRPr="00451E79" w:rsidRDefault="00DB4903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TC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tudy, </w:t>
            </w:r>
            <w:r w:rsidR="009306AA"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VERSITY OF SHEFFIELD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 w14:paraId="3424E113" w14:textId="4F7DC1F1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ushan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05DB5AEA" w14:textId="26861A3C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 Silva</w:t>
            </w:r>
          </w:p>
        </w:tc>
      </w:tr>
      <w:tr w:rsidR="009306AA" w:rsidRPr="00451E79" w14:paraId="709D54A2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</w:tcPr>
          <w:p w14:paraId="2980DA96" w14:textId="2451DF1B" w:rsidR="009306AA" w:rsidRPr="00451E79" w:rsidRDefault="00DB4903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TC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tudy, </w:t>
            </w:r>
            <w:r w:rsidR="009306AA"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VERSITY OF OXFORD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 w14:paraId="4F4E747F" w14:textId="3B13F36C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eanor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0FD81B55" w14:textId="076E49B5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rnes</w:t>
            </w:r>
          </w:p>
        </w:tc>
      </w:tr>
      <w:tr w:rsidR="009306AA" w:rsidRPr="00451E79" w14:paraId="058B0570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</w:tcPr>
          <w:p w14:paraId="3413D0D9" w14:textId="2840C729" w:rsidR="009306AA" w:rsidRPr="00451E79" w:rsidRDefault="00DB4903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TC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tudy, </w:t>
            </w:r>
            <w:r w:rsidR="009306AA"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VERSITY OF NEWCASTLE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 w14:paraId="773FD3B2" w14:textId="0A6B5411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niel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66A93CB6" w14:textId="5284C453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otton</w:t>
            </w:r>
          </w:p>
        </w:tc>
      </w:tr>
      <w:tr w:rsidR="009306AA" w:rsidRPr="00451E79" w14:paraId="77E92721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</w:tcPr>
          <w:p w14:paraId="64E452F8" w14:textId="7FFEDE8B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FRANCIS CRICK INSTITUTE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 w14:paraId="264FE78F" w14:textId="7B965029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upert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62732F44" w14:textId="508E4102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ale</w:t>
            </w:r>
          </w:p>
        </w:tc>
      </w:tr>
      <w:tr w:rsidR="009306AA" w:rsidRPr="00451E79" w14:paraId="07A4D548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</w:tcPr>
          <w:p w14:paraId="47EEDAED" w14:textId="47BDCD42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FRANCIS CRICK INSTITUTE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 w14:paraId="315189CB" w14:textId="0B4F6562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dward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20200677" w14:textId="7FF107DC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r</w:t>
            </w:r>
          </w:p>
        </w:tc>
      </w:tr>
      <w:tr w:rsidR="009306AA" w:rsidRPr="00451E79" w14:paraId="7FECC7F7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</w:tcPr>
          <w:p w14:paraId="359707EC" w14:textId="08884329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FRANCIS CRICK INSTITUTE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 w14:paraId="7E17B1B6" w14:textId="372D6056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ary 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6E09902C" w14:textId="398D4E11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u</w:t>
            </w:r>
          </w:p>
        </w:tc>
      </w:tr>
      <w:tr w:rsidR="009306AA" w:rsidRPr="00451E79" w14:paraId="0E138B11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</w:tcPr>
          <w:p w14:paraId="5973015C" w14:textId="72F08ED5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FRANCIS CRICK INSTITUTE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 w14:paraId="2C080AD4" w14:textId="4F4B4D24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uth 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4B9429C7" w14:textId="08A6C850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rvey</w:t>
            </w:r>
          </w:p>
        </w:tc>
      </w:tr>
      <w:tr w:rsidR="009306AA" w:rsidRPr="00451E79" w14:paraId="36A4582D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</w:tcPr>
          <w:p w14:paraId="4E5EDC6C" w14:textId="6B4557E5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FRANCIS CRICK INSTITUTE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 w14:paraId="283B0542" w14:textId="60347D8A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cola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7B458FA3" w14:textId="504641C4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wis</w:t>
            </w:r>
          </w:p>
        </w:tc>
      </w:tr>
      <w:tr w:rsidR="009306AA" w:rsidRPr="00451E79" w14:paraId="55E7F586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</w:tcPr>
          <w:p w14:paraId="22058DCC" w14:textId="3CF600AB" w:rsidR="009306AA" w:rsidRPr="00BD2971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D29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WELLCOME SANGER INSTITUTE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 w14:paraId="4A1D9EE1" w14:textId="37812411" w:rsidR="009306AA" w:rsidRPr="00BD2971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D29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Ewan 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6D64FA6C" w14:textId="5AB04BD4" w:rsidR="009306AA" w:rsidRPr="00BD2971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D29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rrison</w:t>
            </w:r>
          </w:p>
        </w:tc>
      </w:tr>
      <w:tr w:rsidR="009306AA" w:rsidRPr="00451E79" w14:paraId="63C4E9CC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</w:tcPr>
          <w:p w14:paraId="07AD74D3" w14:textId="441DC5D3" w:rsidR="009306AA" w:rsidRPr="00BD2971" w:rsidRDefault="00BD2971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D29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WELLCOME SANGER INSTITUTE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 w14:paraId="24677202" w14:textId="2DAB5622" w:rsidR="009306AA" w:rsidRPr="00BD2971" w:rsidRDefault="00927FF3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D29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a-Lin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2F8D88C6" w14:textId="7E743511" w:rsidR="009306AA" w:rsidRPr="00BD2971" w:rsidRDefault="00927FF3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D29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ang</w:t>
            </w:r>
          </w:p>
        </w:tc>
      </w:tr>
      <w:tr w:rsidR="00927FF3" w:rsidRPr="00451E79" w14:paraId="314C31A8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</w:tcPr>
          <w:p w14:paraId="7B12BAED" w14:textId="453B17BA" w:rsidR="00927FF3" w:rsidRPr="00BD2971" w:rsidRDefault="00BD2971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D29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WELLCOME SANGER INSTITUTE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 w14:paraId="189A1148" w14:textId="3AE8893F" w:rsidR="00927FF3" w:rsidRPr="00BD2971" w:rsidRDefault="00927FF3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D29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atie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6995C24F" w14:textId="2A759E08" w:rsidR="00927FF3" w:rsidRPr="00BD2971" w:rsidRDefault="00927FF3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D29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ll</w:t>
            </w:r>
            <w:r w:rsidR="00BD29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</w:t>
            </w:r>
            <w:r w:rsidRPr="00BD29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</w:p>
        </w:tc>
      </w:tr>
      <w:tr w:rsidR="00927FF3" w:rsidRPr="00451E79" w14:paraId="202177E3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</w:tcPr>
          <w:p w14:paraId="00907B6C" w14:textId="070A1FE1" w:rsidR="00927FF3" w:rsidRPr="00BD2971" w:rsidRDefault="00BD2971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D29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WELLCOME SANGER INSTITUTE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 w14:paraId="41DB82E0" w14:textId="5289297F" w:rsidR="00927FF3" w:rsidRPr="00BD2971" w:rsidRDefault="00BD2971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D29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arissa 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1D389E66" w14:textId="23363398" w:rsidR="00927FF3" w:rsidRPr="00BD2971" w:rsidRDefault="00BD2971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D29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noll</w:t>
            </w:r>
          </w:p>
        </w:tc>
      </w:tr>
      <w:tr w:rsidR="009306AA" w:rsidRPr="00451E79" w14:paraId="16D272AC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</w:tcPr>
          <w:p w14:paraId="3704FCEC" w14:textId="7F1134AA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ITISH SOCIETY FOR IMMUNOLOGY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 w14:paraId="5567A946" w14:textId="2D8A7CF2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ennie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04D5BD79" w14:textId="4B4FFEC1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vans</w:t>
            </w:r>
          </w:p>
        </w:tc>
      </w:tr>
      <w:tr w:rsidR="009306AA" w:rsidRPr="00451E79" w14:paraId="241BC096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</w:tcPr>
          <w:p w14:paraId="4FC81B63" w14:textId="7146E0B4" w:rsidR="009306AA" w:rsidRPr="00451E79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ITISH SOCIETY FOR IMMUNOLOGY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 w14:paraId="4ACF7D74" w14:textId="64079E17" w:rsidR="009306AA" w:rsidRPr="009306AA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06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a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150CB8D7" w14:textId="2FD3E0AE" w:rsidR="009306AA" w:rsidRPr="009306AA" w:rsidRDefault="009306AA" w:rsidP="00930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06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yoob</w:t>
            </w:r>
          </w:p>
        </w:tc>
      </w:tr>
    </w:tbl>
    <w:p w14:paraId="26E4CFD7" w14:textId="0F8B24DA" w:rsidR="0015185E" w:rsidRPr="00451E79" w:rsidRDefault="0015185E">
      <w:pPr>
        <w:rPr>
          <w:rFonts w:ascii="Arial" w:hAnsi="Arial" w:cs="Arial"/>
        </w:rPr>
      </w:pPr>
    </w:p>
    <w:p w14:paraId="68117CC9" w14:textId="01ED10B4" w:rsidR="0015185E" w:rsidRPr="00451E79" w:rsidRDefault="0015185E">
      <w:pPr>
        <w:rPr>
          <w:rFonts w:ascii="Arial" w:hAnsi="Arial" w:cs="Arial"/>
        </w:rPr>
      </w:pPr>
    </w:p>
    <w:p w14:paraId="7EA66928" w14:textId="77777777" w:rsidR="0015185E" w:rsidRPr="00451E79" w:rsidRDefault="0015185E">
      <w:pPr>
        <w:rPr>
          <w:rFonts w:ascii="Arial" w:hAnsi="Arial" w:cs="Arial"/>
        </w:rPr>
      </w:pPr>
    </w:p>
    <w:sectPr w:rsidR="0015185E" w:rsidRPr="00451E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1DC"/>
    <w:rsid w:val="0015185E"/>
    <w:rsid w:val="00216240"/>
    <w:rsid w:val="00451E79"/>
    <w:rsid w:val="006445E8"/>
    <w:rsid w:val="00730CB7"/>
    <w:rsid w:val="007D5F2A"/>
    <w:rsid w:val="00854AB6"/>
    <w:rsid w:val="008A0E81"/>
    <w:rsid w:val="00927FF3"/>
    <w:rsid w:val="009306AA"/>
    <w:rsid w:val="00A6317F"/>
    <w:rsid w:val="00A72E76"/>
    <w:rsid w:val="00B36098"/>
    <w:rsid w:val="00BD2971"/>
    <w:rsid w:val="00C01DA4"/>
    <w:rsid w:val="00CF1AB7"/>
    <w:rsid w:val="00DB4903"/>
    <w:rsid w:val="00DC57F6"/>
    <w:rsid w:val="00E64D28"/>
    <w:rsid w:val="00EA5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A5CAD"/>
  <w15:chartTrackingRefBased/>
  <w15:docId w15:val="{1EDDF2EC-AD61-4C44-B655-CF84FE43A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5185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5185E"/>
    <w:rPr>
      <w:color w:val="954F72"/>
      <w:u w:val="single"/>
    </w:rPr>
  </w:style>
  <w:style w:type="paragraph" w:customStyle="1" w:styleId="msonormal0">
    <w:name w:val="msonormal"/>
    <w:basedOn w:val="Normal"/>
    <w:rsid w:val="001518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1518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textAlignment w:val="center"/>
    </w:pPr>
    <w:rPr>
      <w:rFonts w:ascii="Segoe UI" w:eastAsia="Times New Roman" w:hAnsi="Segoe UI" w:cs="Segoe UI"/>
      <w:sz w:val="20"/>
      <w:szCs w:val="20"/>
      <w:lang w:eastAsia="en-GB"/>
    </w:rPr>
  </w:style>
  <w:style w:type="paragraph" w:customStyle="1" w:styleId="xl64">
    <w:name w:val="xl64"/>
    <w:basedOn w:val="Normal"/>
    <w:rsid w:val="001518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textAlignment w:val="center"/>
    </w:pPr>
    <w:rPr>
      <w:rFonts w:ascii="Segoe UI" w:eastAsia="Times New Roman" w:hAnsi="Segoe UI" w:cs="Segoe UI"/>
      <w:sz w:val="24"/>
      <w:szCs w:val="24"/>
      <w:lang w:eastAsia="en-GB"/>
    </w:rPr>
  </w:style>
  <w:style w:type="paragraph" w:customStyle="1" w:styleId="xl65">
    <w:name w:val="xl65"/>
    <w:basedOn w:val="Normal"/>
    <w:rsid w:val="001518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center"/>
    </w:pPr>
    <w:rPr>
      <w:rFonts w:ascii="Segoe UI" w:eastAsia="Times New Roman" w:hAnsi="Segoe UI" w:cs="Segoe UI"/>
      <w:sz w:val="20"/>
      <w:szCs w:val="20"/>
      <w:lang w:eastAsia="en-GB"/>
    </w:rPr>
  </w:style>
  <w:style w:type="paragraph" w:customStyle="1" w:styleId="xl66">
    <w:name w:val="xl66"/>
    <w:basedOn w:val="Normal"/>
    <w:rsid w:val="001518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center"/>
    </w:pPr>
    <w:rPr>
      <w:rFonts w:ascii="Segoe UI" w:eastAsia="Times New Roman" w:hAnsi="Segoe UI" w:cs="Segoe UI"/>
      <w:sz w:val="20"/>
      <w:szCs w:val="20"/>
      <w:lang w:eastAsia="en-GB"/>
    </w:rPr>
  </w:style>
  <w:style w:type="paragraph" w:customStyle="1" w:styleId="xl67">
    <w:name w:val="xl67"/>
    <w:basedOn w:val="Normal"/>
    <w:rsid w:val="001518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textAlignment w:val="center"/>
    </w:pPr>
    <w:rPr>
      <w:rFonts w:ascii="Segoe UI" w:eastAsia="Times New Roman" w:hAnsi="Segoe UI" w:cs="Segoe UI"/>
      <w:sz w:val="20"/>
      <w:szCs w:val="20"/>
      <w:lang w:eastAsia="en-GB"/>
    </w:rPr>
  </w:style>
  <w:style w:type="paragraph" w:customStyle="1" w:styleId="xl68">
    <w:name w:val="xl68"/>
    <w:basedOn w:val="Normal"/>
    <w:rsid w:val="0015185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1518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15185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1">
    <w:name w:val="xl71"/>
    <w:basedOn w:val="Normal"/>
    <w:rsid w:val="0015185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2">
    <w:name w:val="xl72"/>
    <w:basedOn w:val="Normal"/>
    <w:rsid w:val="001518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3">
    <w:name w:val="xl73"/>
    <w:basedOn w:val="Normal"/>
    <w:rsid w:val="001518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4">
    <w:name w:val="xl74"/>
    <w:basedOn w:val="Normal"/>
    <w:rsid w:val="0015185E"/>
    <w:pPr>
      <w:shd w:val="clear" w:color="000000" w:fill="FCE4D6"/>
      <w:spacing w:before="100" w:beforeAutospacing="1" w:after="100" w:afterAutospacing="1" w:line="240" w:lineRule="auto"/>
      <w:textAlignment w:val="center"/>
    </w:pPr>
    <w:rPr>
      <w:rFonts w:ascii="Segoe UI" w:eastAsia="Times New Roman" w:hAnsi="Segoe UI" w:cs="Segoe UI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674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2665A0A8D97C44A347F4223C0B2799" ma:contentTypeVersion="18" ma:contentTypeDescription="Create a new document." ma:contentTypeScope="" ma:versionID="198e69731dea2a935f58c6cc2fc75bdc">
  <xsd:schema xmlns:xsd="http://www.w3.org/2001/XMLSchema" xmlns:xs="http://www.w3.org/2001/XMLSchema" xmlns:p="http://schemas.microsoft.com/office/2006/metadata/properties" xmlns:ns2="2273cd13-20a3-490d-9392-d2e6c9e6a50e" xmlns:ns3="53065435-471c-4112-81af-a8e1b87a9016" xmlns:ns4="f65ad3d8-3c7c-46b3-9125-5bfb0d010774" targetNamespace="http://schemas.microsoft.com/office/2006/metadata/properties" ma:root="true" ma:fieldsID="60d8d0a9edc0bdd58e7e4ea1447fb9e2" ns2:_="" ns3:_="" ns4:_="">
    <xsd:import namespace="2273cd13-20a3-490d-9392-d2e6c9e6a50e"/>
    <xsd:import namespace="53065435-471c-4112-81af-a8e1b87a9016"/>
    <xsd:import namespace="f65ad3d8-3c7c-46b3-9125-5bfb0d01077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73cd13-20a3-490d-9392-d2e6c9e6a5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e289f538-edf0-4bde-b084-18e01efd0e8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065435-471c-4112-81af-a8e1b87a9016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5ad3d8-3c7c-46b3-9125-5bfb0d010774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f0e089d9-1558-4286-b8dd-3193e955f320}" ma:internalName="TaxCatchAll" ma:showField="CatchAllData" ma:web="53065435-471c-4112-81af-a8e1b87a901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273cd13-20a3-490d-9392-d2e6c9e6a50e">
      <Terms xmlns="http://schemas.microsoft.com/office/infopath/2007/PartnerControls"/>
    </lcf76f155ced4ddcb4097134ff3c332f>
    <TaxCatchAll xmlns="f65ad3d8-3c7c-46b3-9125-5bfb0d010774" xsi:nil="true"/>
  </documentManagement>
</p:properties>
</file>

<file path=customXml/itemProps1.xml><?xml version="1.0" encoding="utf-8"?>
<ds:datastoreItem xmlns:ds="http://schemas.openxmlformats.org/officeDocument/2006/customXml" ds:itemID="{4E1E885B-036D-47C2-9C48-A6C603A03E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73cd13-20a3-490d-9392-d2e6c9e6a50e"/>
    <ds:schemaRef ds:uri="53065435-471c-4112-81af-a8e1b87a9016"/>
    <ds:schemaRef ds:uri="f65ad3d8-3c7c-46b3-9125-5bfb0d0107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A3406C4-3646-4ED9-A1AD-15737A9F911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E98ACE2-5245-4CD3-8794-5FB11F15B896}">
  <ds:schemaRefs>
    <ds:schemaRef ds:uri="http://schemas.microsoft.com/office/2006/metadata/properties"/>
    <ds:schemaRef ds:uri="http://schemas.microsoft.com/office/infopath/2007/PartnerControls"/>
    <ds:schemaRef ds:uri="2273cd13-20a3-490d-9392-d2e6c9e6a50e"/>
    <ds:schemaRef ds:uri="f65ad3d8-3c7c-46b3-9125-5bfb0d01077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4</Pages>
  <Words>1066</Words>
  <Characters>608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Hall</dc:creator>
  <cp:keywords/>
  <dc:description/>
  <cp:lastModifiedBy>Peter</cp:lastModifiedBy>
  <cp:revision>5</cp:revision>
  <dcterms:created xsi:type="dcterms:W3CDTF">2024-09-11T12:57:00Z</dcterms:created>
  <dcterms:modified xsi:type="dcterms:W3CDTF">2024-09-11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2665A0A8D97C44A347F4223C0B2799</vt:lpwstr>
  </property>
  <property fmtid="{D5CDD505-2E9C-101B-9397-08002B2CF9AE}" pid="3" name="MediaServiceImageTags">
    <vt:lpwstr/>
  </property>
</Properties>
</file>